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D3C5D" w14:textId="2956E172" w:rsidR="00405D6D" w:rsidRPr="00DB76F1" w:rsidRDefault="003348D2" w:rsidP="00E23B3A">
      <w:pPr>
        <w:spacing w:line="360" w:lineRule="auto"/>
        <w:rPr>
          <w:sz w:val="20"/>
          <w:szCs w:val="20"/>
        </w:rPr>
      </w:pPr>
      <w:r w:rsidRPr="00DB76F1">
        <w:rPr>
          <w:b/>
          <w:bCs/>
          <w:sz w:val="20"/>
          <w:szCs w:val="20"/>
        </w:rPr>
        <w:t xml:space="preserve">Table </w:t>
      </w:r>
      <w:r w:rsidR="002320FD">
        <w:rPr>
          <w:b/>
          <w:bCs/>
          <w:sz w:val="20"/>
          <w:szCs w:val="20"/>
        </w:rPr>
        <w:t>S</w:t>
      </w:r>
      <w:r w:rsidR="003C69A7" w:rsidRPr="00DB76F1">
        <w:rPr>
          <w:b/>
          <w:bCs/>
          <w:sz w:val="20"/>
          <w:szCs w:val="20"/>
        </w:rPr>
        <w:t>5</w:t>
      </w:r>
      <w:r w:rsidR="00405D6D" w:rsidRPr="00DB76F1">
        <w:rPr>
          <w:rFonts w:hint="eastAsia"/>
          <w:b/>
          <w:bCs/>
          <w:sz w:val="20"/>
          <w:szCs w:val="20"/>
        </w:rPr>
        <w:t xml:space="preserve"> </w:t>
      </w:r>
      <w:bookmarkStart w:id="0" w:name="_Hlk61261577"/>
      <w:r w:rsidR="00405D6D" w:rsidRPr="00DB76F1">
        <w:rPr>
          <w:sz w:val="20"/>
          <w:szCs w:val="20"/>
        </w:rPr>
        <w:t xml:space="preserve">Association between </w:t>
      </w:r>
      <w:r w:rsidR="00405D6D" w:rsidRPr="00DB76F1">
        <w:rPr>
          <w:rFonts w:hint="eastAsia"/>
          <w:i/>
          <w:iCs/>
          <w:sz w:val="20"/>
          <w:szCs w:val="20"/>
        </w:rPr>
        <w:t>ZNF331</w:t>
      </w:r>
      <w:r w:rsidR="00405D6D" w:rsidRPr="00DB76F1">
        <w:rPr>
          <w:sz w:val="20"/>
          <w:szCs w:val="20"/>
        </w:rPr>
        <w:t xml:space="preserve"> </w:t>
      </w:r>
      <w:r w:rsidR="00E23B3A">
        <w:rPr>
          <w:sz w:val="20"/>
          <w:szCs w:val="20"/>
        </w:rPr>
        <w:t xml:space="preserve">and </w:t>
      </w:r>
      <w:r w:rsidR="00E23B3A" w:rsidRPr="00E23B3A">
        <w:rPr>
          <w:i/>
          <w:iCs/>
          <w:sz w:val="20"/>
          <w:szCs w:val="20"/>
        </w:rPr>
        <w:t xml:space="preserve">WIF1 </w:t>
      </w:r>
      <w:r w:rsidR="00405D6D" w:rsidRPr="00DB76F1">
        <w:rPr>
          <w:sz w:val="20"/>
          <w:szCs w:val="20"/>
        </w:rPr>
        <w:t>methylation</w:t>
      </w:r>
      <w:r w:rsidR="00E23B3A">
        <w:rPr>
          <w:sz w:val="20"/>
          <w:szCs w:val="20"/>
        </w:rPr>
        <w:t xml:space="preserve"> and </w:t>
      </w:r>
      <w:r w:rsidR="00E23B3A" w:rsidRPr="00DB76F1">
        <w:rPr>
          <w:sz w:val="20"/>
          <w:szCs w:val="20"/>
        </w:rPr>
        <w:t>environmental factors</w:t>
      </w:r>
    </w:p>
    <w:tbl>
      <w:tblPr>
        <w:tblStyle w:val="a9"/>
        <w:tblW w:w="5000" w:type="pct"/>
        <w:tblLayout w:type="fixed"/>
        <w:tblLook w:val="04A0" w:firstRow="1" w:lastRow="0" w:firstColumn="1" w:lastColumn="0" w:noHBand="0" w:noVBand="1"/>
      </w:tblPr>
      <w:tblGrid>
        <w:gridCol w:w="2989"/>
        <w:gridCol w:w="2842"/>
        <w:gridCol w:w="2542"/>
        <w:gridCol w:w="1346"/>
        <w:gridCol w:w="448"/>
        <w:gridCol w:w="2543"/>
        <w:gridCol w:w="1250"/>
      </w:tblGrid>
      <w:tr w:rsidR="00E23B3A" w:rsidRPr="00DB76F1" w14:paraId="773A7B78" w14:textId="77777777" w:rsidTr="007D37E0">
        <w:tc>
          <w:tcPr>
            <w:tcW w:w="298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14:paraId="115188BD" w14:textId="112C85E7" w:rsidR="00E23B3A" w:rsidRPr="00DB76F1" w:rsidRDefault="00E23B3A" w:rsidP="007D37E0">
            <w:pPr>
              <w:spacing w:line="240" w:lineRule="auto"/>
              <w:jc w:val="left"/>
              <w:rPr>
                <w:szCs w:val="20"/>
              </w:rPr>
            </w:pPr>
            <w:bookmarkStart w:id="1" w:name="_Hlk61261798"/>
            <w:r w:rsidRPr="00DB76F1">
              <w:rPr>
                <w:szCs w:val="20"/>
              </w:rPr>
              <w:t>Environmental factors</w:t>
            </w:r>
          </w:p>
        </w:tc>
        <w:tc>
          <w:tcPr>
            <w:tcW w:w="2842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14:paraId="7FF7830A" w14:textId="77777777" w:rsidR="00E23B3A" w:rsidRPr="00DB76F1" w:rsidRDefault="00E23B3A" w:rsidP="007D37E0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C16701C" w14:textId="7F664E30" w:rsidR="00E23B3A" w:rsidRPr="007D37E0" w:rsidRDefault="00E23B3A" w:rsidP="007D37E0">
            <w:pPr>
              <w:spacing w:line="240" w:lineRule="auto"/>
              <w:jc w:val="left"/>
              <w:rPr>
                <w:szCs w:val="20"/>
              </w:rPr>
            </w:pPr>
            <w:r w:rsidRPr="00E23B3A">
              <w:rPr>
                <w:rFonts w:hint="eastAsia"/>
                <w:i/>
                <w:iCs/>
                <w:szCs w:val="20"/>
              </w:rPr>
              <w:t>Z</w:t>
            </w:r>
            <w:r w:rsidRPr="00E23B3A">
              <w:rPr>
                <w:i/>
                <w:iCs/>
                <w:szCs w:val="20"/>
              </w:rPr>
              <w:t>NF331</w:t>
            </w:r>
            <w:r w:rsidR="007D37E0">
              <w:rPr>
                <w:i/>
                <w:iCs/>
                <w:szCs w:val="20"/>
              </w:rPr>
              <w:t xml:space="preserve"> </w:t>
            </w:r>
            <w:r w:rsidR="007D37E0" w:rsidRPr="00DB76F1">
              <w:rPr>
                <w:szCs w:val="20"/>
              </w:rPr>
              <w:t>methylation</w:t>
            </w:r>
          </w:p>
        </w:tc>
        <w:tc>
          <w:tcPr>
            <w:tcW w:w="448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14:paraId="4554264F" w14:textId="77777777" w:rsidR="00E23B3A" w:rsidRPr="00DB76F1" w:rsidRDefault="00E23B3A" w:rsidP="007D37E0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3793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AE67C46" w14:textId="3384BAEA" w:rsidR="00E23B3A" w:rsidRPr="007D37E0" w:rsidRDefault="00E23B3A" w:rsidP="007D37E0">
            <w:pPr>
              <w:spacing w:line="240" w:lineRule="auto"/>
              <w:jc w:val="left"/>
              <w:rPr>
                <w:szCs w:val="20"/>
              </w:rPr>
            </w:pPr>
            <w:r w:rsidRPr="00E23B3A">
              <w:rPr>
                <w:rFonts w:hint="eastAsia"/>
                <w:i/>
                <w:iCs/>
                <w:szCs w:val="20"/>
              </w:rPr>
              <w:t>W</w:t>
            </w:r>
            <w:r w:rsidRPr="00E23B3A">
              <w:rPr>
                <w:i/>
                <w:iCs/>
                <w:szCs w:val="20"/>
              </w:rPr>
              <w:t>IF1</w:t>
            </w:r>
            <w:r w:rsidR="007D37E0">
              <w:rPr>
                <w:i/>
                <w:iCs/>
                <w:szCs w:val="20"/>
              </w:rPr>
              <w:t xml:space="preserve"> </w:t>
            </w:r>
            <w:r w:rsidR="007D37E0" w:rsidRPr="00DB76F1">
              <w:rPr>
                <w:szCs w:val="20"/>
              </w:rPr>
              <w:t>methylation</w:t>
            </w:r>
          </w:p>
        </w:tc>
      </w:tr>
      <w:tr w:rsidR="00E23B3A" w:rsidRPr="00DB76F1" w14:paraId="5F653B71" w14:textId="77777777" w:rsidTr="007D37E0">
        <w:tc>
          <w:tcPr>
            <w:tcW w:w="2989" w:type="dxa"/>
            <w:vMerge/>
            <w:tcBorders>
              <w:left w:val="nil"/>
              <w:bottom w:val="nil"/>
              <w:right w:val="nil"/>
            </w:tcBorders>
          </w:tcPr>
          <w:p w14:paraId="199F961E" w14:textId="6E7B100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vMerge/>
            <w:tcBorders>
              <w:left w:val="nil"/>
              <w:bottom w:val="nil"/>
              <w:right w:val="nil"/>
            </w:tcBorders>
          </w:tcPr>
          <w:p w14:paraId="1A4EC98D" w14:textId="1B5D89C5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6CAF19C" w14:textId="42AD2FA2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proofErr w:type="spellStart"/>
            <w:r w:rsidRPr="00DB76F1">
              <w:rPr>
                <w:szCs w:val="20"/>
              </w:rPr>
              <w:t>OR</w:t>
            </w:r>
            <w:r w:rsidRPr="00DB76F1">
              <w:rPr>
                <w:szCs w:val="20"/>
                <w:vertAlign w:val="superscript"/>
              </w:rPr>
              <w:t>a</w:t>
            </w:r>
            <w:proofErr w:type="spellEnd"/>
            <w:r w:rsidRPr="00DB76F1">
              <w:rPr>
                <w:szCs w:val="20"/>
              </w:rPr>
              <w:t xml:space="preserve"> (95% CI)</w:t>
            </w:r>
          </w:p>
        </w:tc>
        <w:tc>
          <w:tcPr>
            <w:tcW w:w="134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2A3990E" w14:textId="09092AB4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i/>
                <w:iCs/>
                <w:szCs w:val="20"/>
              </w:rPr>
              <w:t>P</w:t>
            </w:r>
          </w:p>
        </w:tc>
        <w:tc>
          <w:tcPr>
            <w:tcW w:w="448" w:type="dxa"/>
            <w:vMerge/>
            <w:tcBorders>
              <w:left w:val="nil"/>
              <w:bottom w:val="nil"/>
              <w:right w:val="nil"/>
            </w:tcBorders>
          </w:tcPr>
          <w:p w14:paraId="064AE675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9338E72" w14:textId="4A7690D4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proofErr w:type="spellStart"/>
            <w:r w:rsidRPr="00DB76F1">
              <w:rPr>
                <w:szCs w:val="20"/>
              </w:rPr>
              <w:t>OR</w:t>
            </w:r>
            <w:r w:rsidRPr="00DB76F1">
              <w:rPr>
                <w:szCs w:val="20"/>
                <w:vertAlign w:val="superscript"/>
              </w:rPr>
              <w:t>a</w:t>
            </w:r>
            <w:proofErr w:type="spellEnd"/>
            <w:r w:rsidRPr="00DB76F1">
              <w:rPr>
                <w:szCs w:val="20"/>
              </w:rPr>
              <w:t xml:space="preserve"> (95% CI)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59EC7584" w14:textId="105AED5D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i/>
                <w:iCs/>
                <w:szCs w:val="20"/>
              </w:rPr>
              <w:t>P</w:t>
            </w:r>
          </w:p>
        </w:tc>
      </w:tr>
      <w:tr w:rsidR="00E23B3A" w:rsidRPr="00DB76F1" w14:paraId="2A4B7B7D" w14:textId="77777777" w:rsidTr="007D37E0">
        <w:tc>
          <w:tcPr>
            <w:tcW w:w="298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9A64CDF" w14:textId="75B7038D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Alcohol consumption</w:t>
            </w:r>
          </w:p>
        </w:tc>
        <w:tc>
          <w:tcPr>
            <w:tcW w:w="284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4B99447" w14:textId="4C9C9300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Yes</w:t>
            </w:r>
          </w:p>
        </w:tc>
        <w:tc>
          <w:tcPr>
            <w:tcW w:w="254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E1A50F6" w14:textId="073617C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95(0.816-1.468)</w:t>
            </w:r>
          </w:p>
        </w:tc>
        <w:tc>
          <w:tcPr>
            <w:tcW w:w="134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2A0C8A1" w14:textId="062D6C8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546</w:t>
            </w:r>
          </w:p>
        </w:tc>
        <w:tc>
          <w:tcPr>
            <w:tcW w:w="44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5D1F348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D3DAB78" w14:textId="171AC92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724(0.527-0.994)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1E7F269" w14:textId="2070002A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045</w:t>
            </w:r>
          </w:p>
        </w:tc>
      </w:tr>
      <w:tr w:rsidR="00E23B3A" w:rsidRPr="00DB76F1" w14:paraId="54FA7107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91C444B" w14:textId="75A674A0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2C74CF5C" w14:textId="42F0DA2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No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A3E3E97" w14:textId="4B7B73E8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0F3E9C4" w14:textId="2084C78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14C13B3C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085BE5EA" w14:textId="6FAF8A8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8FF017" w14:textId="603A318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50769476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6CF0F1B" w14:textId="338ACEDA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Bean products</w:t>
            </w:r>
            <w:r w:rsidRPr="00DB76F1">
              <w:rPr>
                <w:rFonts w:hint="eastAsia"/>
                <w:szCs w:val="20"/>
              </w:rPr>
              <w:t xml:space="preserve"> </w:t>
            </w:r>
            <w:r w:rsidRPr="00DB76F1">
              <w:rPr>
                <w:szCs w:val="20"/>
              </w:rPr>
              <w:t>(times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7083586C" w14:textId="5E64B11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4EF962D" w14:textId="444109EE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929(0.692-1.24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6613BE1" w14:textId="01671C40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62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78FC08C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7B42E034" w14:textId="3D4E2F60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124(0.818-1.54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A0374E" w14:textId="6B5E4D6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470</w:t>
            </w:r>
          </w:p>
        </w:tc>
      </w:tr>
      <w:tr w:rsidR="00E23B3A" w:rsidRPr="00DB76F1" w14:paraId="6BDFFD92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02A46A2" w14:textId="2642AF6E" w:rsidR="00E23B3A" w:rsidRPr="00DB76F1" w:rsidRDefault="00E23B3A" w:rsidP="00C3415A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20E4B7E7" w14:textId="22DDD63B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&lt;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63C0678" w14:textId="60CCF8F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D114D0" w14:textId="05E2211D" w:rsidR="00E23B3A" w:rsidRPr="00DB76F1" w:rsidRDefault="00E23B3A" w:rsidP="00C3415A">
            <w:pPr>
              <w:spacing w:line="240" w:lineRule="auto"/>
              <w:rPr>
                <w:szCs w:val="20"/>
                <w:highlight w:val="yellow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89955F6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2B186D12" w14:textId="055EB80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1D089B" w14:textId="38D513AD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34B4DD30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B0FAD06" w14:textId="6160B3C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Beef and mutton (g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736D70B4" w14:textId="158F5D35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25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39B939D" w14:textId="71BE6C3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44(0.694-1.57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27AA243" w14:textId="6ABAAA68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83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1FD15421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5AFAEF8" w14:textId="448673CE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842(0.533-1.33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D836A3" w14:textId="5209E17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463</w:t>
            </w:r>
          </w:p>
        </w:tc>
      </w:tr>
      <w:tr w:rsidR="00E23B3A" w:rsidRPr="00DB76F1" w14:paraId="5D687E8A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19964957" w14:textId="648F561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35884C59" w14:textId="7AF7F87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&lt;25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C9CD9CB" w14:textId="229F28E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85BF664" w14:textId="7AECC9B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45C59977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7B085CA0" w14:textId="14505FC5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D66189" w14:textId="10ED70E0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7D3B62BD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CCB4FB3" w14:textId="001001BE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Chicken (g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EBD3827" w14:textId="3215E33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25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AC17F8C" w14:textId="2877FCC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295(0.864-1.94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C46E33E" w14:textId="464E8E2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21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4D33201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0688A302" w14:textId="693DF67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679(0.43</w:t>
            </w:r>
            <w:r w:rsidRPr="00DB76F1">
              <w:rPr>
                <w:rFonts w:hint="eastAsia"/>
                <w:szCs w:val="20"/>
              </w:rPr>
              <w:t>4</w:t>
            </w:r>
            <w:r w:rsidRPr="00DB76F1">
              <w:rPr>
                <w:szCs w:val="20"/>
              </w:rPr>
              <w:t>-1.06</w:t>
            </w:r>
            <w:r w:rsidRPr="00DB76F1">
              <w:rPr>
                <w:rFonts w:hint="eastAsia"/>
                <w:szCs w:val="20"/>
              </w:rPr>
              <w:t>1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E24344" w14:textId="7EE0747E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089</w:t>
            </w:r>
          </w:p>
        </w:tc>
      </w:tr>
      <w:tr w:rsidR="00E23B3A" w:rsidRPr="00DB76F1" w14:paraId="361C9F00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A47E119" w14:textId="0223F3B5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2936069" w14:textId="69602582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&lt;25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D6E259A" w14:textId="77B424C3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5A53007" w14:textId="7BCDF0EB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F92A9B0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3D306764" w14:textId="1298C7B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FB41EC" w14:textId="616393AE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2FB88CD0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30C998C" w14:textId="4425635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Irregular diet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156B3B78" w14:textId="3D0085C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Ye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EE84F49" w14:textId="13E55BE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781(0.557-1.09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1368898" w14:textId="7840132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15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7E59BD2D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42330B2" w14:textId="58BA4F5B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648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443-0.946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0FF1B5" w14:textId="09ABFDE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025</w:t>
            </w:r>
          </w:p>
        </w:tc>
      </w:tr>
      <w:tr w:rsidR="00E23B3A" w:rsidRPr="00DB76F1" w14:paraId="3DED985B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5FEDC28" w14:textId="2AFC71E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2D50C725" w14:textId="6F19A43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No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A7FE0F6" w14:textId="3CE79F54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6E5F9E9" w14:textId="37C8F1F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4C8BD44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2FB1307E" w14:textId="63DDA853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9E2B3D" w14:textId="1D8497E8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50207833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EFAA2B0" w14:textId="02C4644B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Eating speed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50402CA7" w14:textId="482D8B9D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Fast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EDE19CE" w14:textId="2CD82000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825(0.615-1.10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990D3AC" w14:textId="79AFFDA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19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716022D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14152D2D" w14:textId="1E6B1F5B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</w:t>
            </w:r>
            <w:r w:rsidRPr="00DB76F1">
              <w:rPr>
                <w:rFonts w:hint="eastAsia"/>
                <w:szCs w:val="20"/>
              </w:rPr>
              <w:t>076</w:t>
            </w:r>
            <w:r w:rsidRPr="00DB76F1">
              <w:rPr>
                <w:szCs w:val="20"/>
              </w:rPr>
              <w:t>(0.</w:t>
            </w:r>
            <w:r w:rsidRPr="00DB76F1">
              <w:rPr>
                <w:rFonts w:hint="eastAsia"/>
                <w:szCs w:val="20"/>
              </w:rPr>
              <w:t>784-1.476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72D9F6" w14:textId="7815902D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652</w:t>
            </w:r>
          </w:p>
        </w:tc>
      </w:tr>
      <w:tr w:rsidR="00E23B3A" w:rsidRPr="00DB76F1" w14:paraId="360AFF9F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8B02176" w14:textId="4BBF4F9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80052AE" w14:textId="42DDF5BE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Slow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0D2E60D" w14:textId="04E8944A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5D0602F" w14:textId="1F234AD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46B1F68D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4606AE49" w14:textId="02E592CD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58FDBD" w14:textId="1B240152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409AC79B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EFD46EF" w14:textId="4F535EC3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Egg (g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3597264D" w14:textId="2D2771B5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35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1C48BD4" w14:textId="7495C85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</w:t>
            </w:r>
            <w:r w:rsidRPr="00DB76F1">
              <w:rPr>
                <w:szCs w:val="20"/>
              </w:rPr>
              <w:t>949(0.674-1.33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C350BA6" w14:textId="51547EF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76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F0777BC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A0CABA8" w14:textId="1ED126B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1.403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989-1.991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222965" w14:textId="5D87BC84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058</w:t>
            </w:r>
          </w:p>
        </w:tc>
      </w:tr>
      <w:tr w:rsidR="00E23B3A" w:rsidRPr="00DB76F1" w14:paraId="0597977F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93DEA7C" w14:textId="06D9B468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7597D19" w14:textId="0FD179F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&lt;35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3CDD917" w14:textId="2EDBAEE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B0DEE2C" w14:textId="5167EA9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0A80376D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3076C4E8" w14:textId="3C43BD2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6CD797" w14:textId="7D73D583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1CC54814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39B9C3C" w14:textId="3E49EA0B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Food left overnight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23C56D02" w14:textId="2612E08C" w:rsidR="00E23B3A" w:rsidRPr="00DB76F1" w:rsidRDefault="00E23B3A" w:rsidP="00C3415A">
            <w:pPr>
              <w:spacing w:line="240" w:lineRule="auto"/>
              <w:jc w:val="left"/>
              <w:rPr>
                <w:szCs w:val="20"/>
              </w:rPr>
            </w:pPr>
            <w:r w:rsidRPr="00DB76F1">
              <w:rPr>
                <w:szCs w:val="20"/>
              </w:rPr>
              <w:t>≥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732888D" w14:textId="5B16802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903(0.645-1.26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8AD4A57" w14:textId="6840722D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55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341E3FBD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7B099929" w14:textId="680B4263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838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589-1.191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45A485" w14:textId="5453F57E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324</w:t>
            </w:r>
          </w:p>
        </w:tc>
      </w:tr>
      <w:tr w:rsidR="00E23B3A" w:rsidRPr="00DB76F1" w14:paraId="18680BD2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9F49595" w14:textId="16F2BC6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(times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771B5209" w14:textId="7BDDEB95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&lt;</w:t>
            </w:r>
            <w:r w:rsidRPr="00DB76F1">
              <w:rPr>
                <w:szCs w:val="20"/>
              </w:rPr>
              <w:t>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D0B3EB4" w14:textId="5A263356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3715721" w14:textId="03C6177A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6A03604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E2881BA" w14:textId="272890F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059669" w14:textId="74BF5603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0DA795EE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A9A2A50" w14:textId="6B53B6F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Freshwater fish</w:t>
            </w:r>
            <w:r w:rsidRPr="00DB76F1">
              <w:rPr>
                <w:rFonts w:hint="eastAsia"/>
                <w:szCs w:val="20"/>
              </w:rPr>
              <w:t xml:space="preserve"> </w:t>
            </w:r>
            <w:r w:rsidRPr="00DB76F1">
              <w:rPr>
                <w:szCs w:val="20"/>
              </w:rPr>
              <w:t>(times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375633A7" w14:textId="5F4E6F65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2210881" w14:textId="4FC8F808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927(0.667-1.28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84FF67B" w14:textId="10D4A63A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65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05BAA4A5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EAFC0AC" w14:textId="2D91CF68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737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511-1.065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7F6738" w14:textId="078A0A3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104</w:t>
            </w:r>
          </w:p>
        </w:tc>
      </w:tr>
      <w:tr w:rsidR="00E23B3A" w:rsidRPr="00DB76F1" w14:paraId="124E4130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12F82FB" w14:textId="1966B527" w:rsidR="00E23B3A" w:rsidRPr="00DB76F1" w:rsidRDefault="00E23B3A" w:rsidP="00C3415A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46C0C7E0" w14:textId="02A39DCA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&lt;</w:t>
            </w:r>
            <w:r w:rsidRPr="00DB76F1">
              <w:rPr>
                <w:szCs w:val="20"/>
              </w:rPr>
              <w:t>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01AEEB6" w14:textId="2E04396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44495E3" w14:textId="5E894B73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A828E91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636C9CE" w14:textId="03A3ED98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E8C15A" w14:textId="5788E658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37512E77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F277759" w14:textId="39F9AF30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Fried food (times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081A71EB" w14:textId="54229F4A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083E5C9" w14:textId="476033E0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953(0.709-1.28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F1318B3" w14:textId="7A09106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75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48E11699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2AA76C36" w14:textId="6FEEC42B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756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550-1.038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EF1DA5" w14:textId="394E000D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084</w:t>
            </w:r>
          </w:p>
        </w:tc>
      </w:tr>
      <w:tr w:rsidR="00E23B3A" w:rsidRPr="00DB76F1" w14:paraId="5B658853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07057E2" w14:textId="5B269114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30E84BF9" w14:textId="034C4C43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&lt;</w:t>
            </w:r>
            <w:r w:rsidRPr="00DB76F1">
              <w:rPr>
                <w:szCs w:val="20"/>
              </w:rPr>
              <w:t>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16CFF73" w14:textId="29C4CB10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90BF23" w14:textId="6CE9B28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167C1376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05016BD3" w14:textId="370296BC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92236B" w14:textId="4F7E8334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E23B3A" w:rsidRPr="00DB76F1" w14:paraId="0C1F2440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12BCACA" w14:textId="437C30CA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Fruits (g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80FA423" w14:textId="5DD51DA9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10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A544834" w14:textId="3D410048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1(0.744-1.34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E62C72E" w14:textId="07B9D9B2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99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7BF7404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2E803D2D" w14:textId="11950A71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</w:t>
            </w:r>
            <w:r w:rsidRPr="00DB76F1">
              <w:rPr>
                <w:rFonts w:hint="eastAsia"/>
                <w:szCs w:val="20"/>
              </w:rPr>
              <w:t>906</w:t>
            </w:r>
            <w:r w:rsidRPr="00DB76F1">
              <w:rPr>
                <w:szCs w:val="20"/>
              </w:rPr>
              <w:t>(0.</w:t>
            </w:r>
            <w:r w:rsidRPr="00DB76F1">
              <w:rPr>
                <w:rFonts w:hint="eastAsia"/>
                <w:szCs w:val="20"/>
              </w:rPr>
              <w:t>656-1.252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B7BECB" w14:textId="2A5A1E0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551</w:t>
            </w:r>
          </w:p>
        </w:tc>
      </w:tr>
      <w:tr w:rsidR="00E23B3A" w:rsidRPr="00DB76F1" w14:paraId="7A76F753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1BE6F10" w14:textId="722CE992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21B77B0D" w14:textId="48CBC622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&lt;10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E13E0FE" w14:textId="7D30D535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BAB38CE" w14:textId="4B451553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4AFF8784" w14:textId="77777777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62AF0A14" w14:textId="53970094" w:rsidR="00E23B3A" w:rsidRPr="00DB76F1" w:rsidRDefault="00E23B3A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2299E6" w14:textId="752FB02F" w:rsidR="00E23B3A" w:rsidRPr="00DB76F1" w:rsidRDefault="00E23B3A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1CD8F8A9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7B85724" w14:textId="7E7E8CF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Garlic (times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5F3B74C" w14:textId="020B6B1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3285784" w14:textId="34054AFA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52(0.770-1.43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B21814" w14:textId="4A1A20F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75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FA89E8D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745288C9" w14:textId="3E32092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1.181</w:t>
            </w:r>
            <w:r w:rsidRPr="00DB76F1">
              <w:rPr>
                <w:szCs w:val="20"/>
              </w:rPr>
              <w:t>(0.</w:t>
            </w:r>
            <w:r w:rsidRPr="00DB76F1">
              <w:rPr>
                <w:rFonts w:hint="eastAsia"/>
                <w:szCs w:val="20"/>
              </w:rPr>
              <w:t>848-1.644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568FD7" w14:textId="20960432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325</w:t>
            </w:r>
          </w:p>
        </w:tc>
      </w:tr>
      <w:tr w:rsidR="00772255" w:rsidRPr="00DB76F1" w14:paraId="60F5C6FF" w14:textId="77777777" w:rsidTr="007D37E0">
        <w:tc>
          <w:tcPr>
            <w:tcW w:w="29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FFDC526" w14:textId="362BC2A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5813C56" w14:textId="1531C254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&lt;</w:t>
            </w:r>
            <w:r w:rsidRPr="00DB76F1">
              <w:rPr>
                <w:szCs w:val="20"/>
              </w:rPr>
              <w:t>1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7BAEC52" w14:textId="55411964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908DBA8" w14:textId="3D77E2A0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AA232D4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3DF9C03" w14:textId="5254C91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4711314" w14:textId="19B3B454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D37E0" w:rsidRPr="00DB76F1" w14:paraId="16B3731F" w14:textId="77777777" w:rsidTr="007D37E0">
        <w:tc>
          <w:tcPr>
            <w:tcW w:w="298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14:paraId="79E0D231" w14:textId="77777777" w:rsidR="007D37E0" w:rsidRPr="00DB76F1" w:rsidRDefault="007D37E0" w:rsidP="007D37E0">
            <w:pPr>
              <w:spacing w:line="240" w:lineRule="auto"/>
              <w:jc w:val="left"/>
              <w:rPr>
                <w:szCs w:val="20"/>
              </w:rPr>
            </w:pPr>
            <w:r w:rsidRPr="00DB76F1">
              <w:rPr>
                <w:szCs w:val="20"/>
              </w:rPr>
              <w:lastRenderedPageBreak/>
              <w:t>Environmental factors</w:t>
            </w:r>
          </w:p>
        </w:tc>
        <w:tc>
          <w:tcPr>
            <w:tcW w:w="2842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14:paraId="40EC890D" w14:textId="77777777" w:rsidR="007D37E0" w:rsidRPr="00DB76F1" w:rsidRDefault="007D37E0" w:rsidP="007D37E0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D529D40" w14:textId="32560367" w:rsidR="007D37E0" w:rsidRPr="00E23B3A" w:rsidRDefault="007D37E0" w:rsidP="007D37E0">
            <w:pPr>
              <w:spacing w:line="240" w:lineRule="auto"/>
              <w:jc w:val="left"/>
              <w:rPr>
                <w:i/>
                <w:iCs/>
                <w:szCs w:val="20"/>
              </w:rPr>
            </w:pPr>
            <w:r w:rsidRPr="00E23B3A">
              <w:rPr>
                <w:rFonts w:hint="eastAsia"/>
                <w:i/>
                <w:iCs/>
                <w:szCs w:val="20"/>
              </w:rPr>
              <w:t>Z</w:t>
            </w:r>
            <w:r w:rsidRPr="00E23B3A">
              <w:rPr>
                <w:i/>
                <w:iCs/>
                <w:szCs w:val="20"/>
              </w:rPr>
              <w:t>NF331</w:t>
            </w:r>
            <w:r>
              <w:rPr>
                <w:i/>
                <w:iCs/>
                <w:szCs w:val="20"/>
              </w:rPr>
              <w:t xml:space="preserve"> </w:t>
            </w:r>
            <w:r w:rsidRPr="00DB76F1">
              <w:rPr>
                <w:szCs w:val="20"/>
              </w:rPr>
              <w:t>methylation</w:t>
            </w:r>
          </w:p>
        </w:tc>
        <w:tc>
          <w:tcPr>
            <w:tcW w:w="448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14:paraId="75677ECE" w14:textId="77777777" w:rsidR="007D37E0" w:rsidRPr="00DB76F1" w:rsidRDefault="007D37E0" w:rsidP="007D37E0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3793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E78ADE2" w14:textId="748FC49C" w:rsidR="007D37E0" w:rsidRPr="007D37E0" w:rsidRDefault="007D37E0" w:rsidP="007D37E0">
            <w:pPr>
              <w:spacing w:line="240" w:lineRule="auto"/>
              <w:jc w:val="left"/>
              <w:rPr>
                <w:szCs w:val="20"/>
              </w:rPr>
            </w:pPr>
            <w:r w:rsidRPr="00E23B3A">
              <w:rPr>
                <w:rFonts w:hint="eastAsia"/>
                <w:i/>
                <w:iCs/>
                <w:szCs w:val="20"/>
              </w:rPr>
              <w:t>W</w:t>
            </w:r>
            <w:r w:rsidRPr="00E23B3A">
              <w:rPr>
                <w:i/>
                <w:iCs/>
                <w:szCs w:val="20"/>
              </w:rPr>
              <w:t>IF1</w:t>
            </w:r>
            <w:r>
              <w:rPr>
                <w:szCs w:val="20"/>
              </w:rPr>
              <w:t xml:space="preserve"> </w:t>
            </w:r>
            <w:r w:rsidRPr="00DB76F1">
              <w:rPr>
                <w:szCs w:val="20"/>
              </w:rPr>
              <w:t>methylation</w:t>
            </w:r>
          </w:p>
        </w:tc>
      </w:tr>
      <w:tr w:rsidR="00772255" w:rsidRPr="00DB76F1" w14:paraId="3206435D" w14:textId="77777777" w:rsidTr="007D37E0">
        <w:tc>
          <w:tcPr>
            <w:tcW w:w="29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D5432B1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229A69D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2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32E9A7AF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proofErr w:type="spellStart"/>
            <w:r w:rsidRPr="00DB76F1">
              <w:rPr>
                <w:szCs w:val="20"/>
              </w:rPr>
              <w:t>OR</w:t>
            </w:r>
            <w:r w:rsidRPr="00DB76F1">
              <w:rPr>
                <w:szCs w:val="20"/>
                <w:vertAlign w:val="superscript"/>
              </w:rPr>
              <w:t>a</w:t>
            </w:r>
            <w:proofErr w:type="spellEnd"/>
            <w:r w:rsidRPr="00DB76F1">
              <w:rPr>
                <w:szCs w:val="20"/>
              </w:rPr>
              <w:t xml:space="preserve"> (95% CI)</w:t>
            </w:r>
          </w:p>
        </w:tc>
        <w:tc>
          <w:tcPr>
            <w:tcW w:w="1346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48D2A576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i/>
                <w:iCs/>
                <w:szCs w:val="20"/>
              </w:rPr>
              <w:t>P</w:t>
            </w:r>
          </w:p>
        </w:tc>
        <w:tc>
          <w:tcPr>
            <w:tcW w:w="44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22853F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4B5E9282" w14:textId="419EEE1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proofErr w:type="spellStart"/>
            <w:r w:rsidRPr="00DB76F1">
              <w:rPr>
                <w:szCs w:val="20"/>
              </w:rPr>
              <w:t>OR</w:t>
            </w:r>
            <w:r w:rsidRPr="00DB76F1">
              <w:rPr>
                <w:szCs w:val="20"/>
                <w:vertAlign w:val="superscript"/>
              </w:rPr>
              <w:t>a</w:t>
            </w:r>
            <w:proofErr w:type="spellEnd"/>
            <w:r w:rsidRPr="00DB76F1">
              <w:rPr>
                <w:szCs w:val="20"/>
              </w:rPr>
              <w:t xml:space="preserve"> (95% CI)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06277027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i/>
                <w:iCs/>
                <w:szCs w:val="20"/>
              </w:rPr>
              <w:t>P</w:t>
            </w:r>
          </w:p>
        </w:tc>
      </w:tr>
      <w:tr w:rsidR="00772255" w:rsidRPr="00DB76F1" w14:paraId="644C8EEB" w14:textId="77777777" w:rsidTr="007D37E0">
        <w:tc>
          <w:tcPr>
            <w:tcW w:w="29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538263" w14:textId="1E19B1B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Green vegetables</w:t>
            </w:r>
            <w:r w:rsidRPr="00DB76F1">
              <w:rPr>
                <w:rFonts w:hint="eastAsia"/>
                <w:szCs w:val="20"/>
              </w:rPr>
              <w:t xml:space="preserve"> </w:t>
            </w:r>
            <w:r w:rsidRPr="00DB76F1">
              <w:rPr>
                <w:szCs w:val="20"/>
              </w:rPr>
              <w:t>(g/week)</w:t>
            </w:r>
          </w:p>
        </w:tc>
        <w:tc>
          <w:tcPr>
            <w:tcW w:w="2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BDB402" w14:textId="3DB55DD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250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4CCB0A" w14:textId="62769D8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277(0.815-2.000)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160717" w14:textId="7B85A28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285</w:t>
            </w:r>
          </w:p>
        </w:tc>
        <w:tc>
          <w:tcPr>
            <w:tcW w:w="4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55FA79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1AC9A2" w14:textId="0313054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1.240</w:t>
            </w:r>
            <w:r w:rsidRPr="00DB76F1">
              <w:rPr>
                <w:szCs w:val="20"/>
              </w:rPr>
              <w:t>(0.</w:t>
            </w:r>
            <w:r w:rsidRPr="00DB76F1">
              <w:rPr>
                <w:rFonts w:hint="eastAsia"/>
                <w:szCs w:val="20"/>
              </w:rPr>
              <w:t>766-2.008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B6223F" w14:textId="0BBEB344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381</w:t>
            </w:r>
          </w:p>
        </w:tc>
      </w:tr>
      <w:tr w:rsidR="00772255" w:rsidRPr="00DB76F1" w14:paraId="11E2E7F3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EA0D7F3" w14:textId="2DEFE0D8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B8961F6" w14:textId="76A4316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&lt;25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D396EE5" w14:textId="14C399B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F600036" w14:textId="2EED4FD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8963C31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0F4FA39" w14:textId="1D9B7E3E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30380B" w14:textId="7146BF80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15813C8E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A295B78" w14:textId="422D8D6E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Hot food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FA6D31F" w14:textId="1BD2032E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Ye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889EADF" w14:textId="7A705B0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810(0.603-1.08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E0469D8" w14:textId="4360D1B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16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C8993AF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A5D4E78" w14:textId="45528CB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1.004</w:t>
            </w:r>
            <w:r w:rsidRPr="00DB76F1">
              <w:rPr>
                <w:szCs w:val="20"/>
              </w:rPr>
              <w:t>(0.</w:t>
            </w:r>
            <w:r w:rsidRPr="00DB76F1">
              <w:rPr>
                <w:rFonts w:hint="eastAsia"/>
                <w:szCs w:val="20"/>
              </w:rPr>
              <w:t>732-1.379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984AFA" w14:textId="0AEDE00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978</w:t>
            </w:r>
          </w:p>
        </w:tc>
      </w:tr>
      <w:tr w:rsidR="00772255" w:rsidRPr="00DB76F1" w14:paraId="5167BD70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0E01FDC" w14:textId="62B8AE02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3132E748" w14:textId="0FFE389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N</w:t>
            </w:r>
            <w:r w:rsidRPr="00DB76F1">
              <w:rPr>
                <w:szCs w:val="20"/>
              </w:rPr>
              <w:t>o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4E50C7B" w14:textId="5942B20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21C8C24" w14:textId="6EB4895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78CC2749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1C38DFF3" w14:textId="3575621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F440D3" w14:textId="73412A74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4D6ED0CD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11807EC8" w14:textId="2606880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Marine product</w:t>
            </w:r>
            <w:r w:rsidRPr="00DB76F1">
              <w:rPr>
                <w:rFonts w:hint="eastAsia"/>
                <w:szCs w:val="20"/>
              </w:rPr>
              <w:t xml:space="preserve"> </w:t>
            </w:r>
            <w:r w:rsidRPr="00DB76F1">
              <w:rPr>
                <w:szCs w:val="20"/>
              </w:rPr>
              <w:t>(times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098C8850" w14:textId="1A13132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958C25C" w14:textId="08AE314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889(0.562-1.40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D250F8D" w14:textId="1DA4C73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61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79F3BD7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31D25CAE" w14:textId="6F223BD8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1.024</w:t>
            </w:r>
            <w:r w:rsidRPr="00DB76F1">
              <w:rPr>
                <w:szCs w:val="20"/>
              </w:rPr>
              <w:t>(0.</w:t>
            </w:r>
            <w:r w:rsidRPr="00DB76F1">
              <w:rPr>
                <w:rFonts w:hint="eastAsia"/>
                <w:szCs w:val="20"/>
              </w:rPr>
              <w:t>618-1.698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3A4B7C" w14:textId="0F5EBD1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926</w:t>
            </w:r>
          </w:p>
        </w:tc>
      </w:tr>
      <w:tr w:rsidR="00772255" w:rsidRPr="00DB76F1" w14:paraId="208279AC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E9F359B" w14:textId="4089CDE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0CD84378" w14:textId="4C2536EE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&lt;</w:t>
            </w:r>
            <w:r w:rsidRPr="00DB76F1">
              <w:rPr>
                <w:szCs w:val="20"/>
              </w:rPr>
              <w:t>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4E4A57E" w14:textId="3B0CB0A8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2AD91A3" w14:textId="70E1FA04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6B9A2FA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67B90343" w14:textId="6D70645E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BF1481" w14:textId="0BC76E7A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1570381A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FAD89E2" w14:textId="7CE5E96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Pork (g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4F8F7A18" w14:textId="4E48AE71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25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6E60C9A" w14:textId="520664B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53(0.777-1.42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27E4E6F" w14:textId="5A51F9BF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73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7AA3D927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4293ADAC" w14:textId="5A5BD590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905</w:t>
            </w:r>
            <w:r w:rsidRPr="00DB76F1">
              <w:rPr>
                <w:szCs w:val="20"/>
              </w:rPr>
              <w:t>(0.</w:t>
            </w:r>
            <w:r w:rsidRPr="00DB76F1">
              <w:rPr>
                <w:rFonts w:hint="eastAsia"/>
                <w:szCs w:val="20"/>
              </w:rPr>
              <w:t>654-1.251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7A85EA" w14:textId="101CECA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545</w:t>
            </w:r>
          </w:p>
        </w:tc>
      </w:tr>
      <w:tr w:rsidR="00772255" w:rsidRPr="00DB76F1" w14:paraId="22720745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176C9C4" w14:textId="40B069E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55273F2A" w14:textId="4D2C2F40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&lt;25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0F3BCDC" w14:textId="110D5940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1A10137" w14:textId="4825AFE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50650E2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38B864C9" w14:textId="1B7AA04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FF5524" w14:textId="4A645608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16CE0310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7FDCA1E" w14:textId="06454342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Refrigerated food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0E3FCAED" w14:textId="566AE2C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Ye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57A3516" w14:textId="28850CB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185(0.858-1.63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C5385B3" w14:textId="13464930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30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159D371F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B3D15D8" w14:textId="6410B3C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1.447</w:t>
            </w:r>
            <w:r w:rsidRPr="00DB76F1">
              <w:rPr>
                <w:szCs w:val="20"/>
              </w:rPr>
              <w:t>(0.</w:t>
            </w:r>
            <w:r w:rsidRPr="00DB76F1">
              <w:rPr>
                <w:rFonts w:hint="eastAsia"/>
                <w:szCs w:val="20"/>
              </w:rPr>
              <w:t>999-2.095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7BD603" w14:textId="6FCD2AC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051</w:t>
            </w:r>
          </w:p>
        </w:tc>
      </w:tr>
      <w:tr w:rsidR="00772255" w:rsidRPr="00DB76F1" w14:paraId="6EB9BD4E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6DD477C" w14:textId="2CEE5C6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20C3DB5" w14:textId="03A5D9FA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N</w:t>
            </w:r>
            <w:r w:rsidRPr="00DB76F1">
              <w:rPr>
                <w:szCs w:val="20"/>
              </w:rPr>
              <w:t>o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FF0AF60" w14:textId="2108BA2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F84CDEA" w14:textId="66DABC31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18ECF02D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04DC7443" w14:textId="7416E511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64D12F" w14:textId="2D5EA4F4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7B16D9B7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076C9B5" w14:textId="22EAEE2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Salted food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0824F7EE" w14:textId="1B05FE4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Ye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78D1286" w14:textId="1E7A27A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906(0.674-1.21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0C70F4" w14:textId="4F50E74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51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5B350DF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0A56050E" w14:textId="40E5C142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822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596-1.135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0C9758" w14:textId="4933E801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234</w:t>
            </w:r>
          </w:p>
        </w:tc>
      </w:tr>
      <w:tr w:rsidR="00772255" w:rsidRPr="00DB76F1" w14:paraId="092E66CD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CE7087B" w14:textId="67583ED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563D22BC" w14:textId="31DDED5F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N</w:t>
            </w:r>
            <w:r w:rsidRPr="00DB76F1">
              <w:rPr>
                <w:szCs w:val="20"/>
              </w:rPr>
              <w:t>o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AE038E9" w14:textId="486B040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6F42134" w14:textId="4C8651D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46F92954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1EAAAA93" w14:textId="59CEB648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5E8559" w14:textId="6A33D86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16B92979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D2C1919" w14:textId="62019EA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Tea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FCB9E1C" w14:textId="0C0DEA3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Ye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6A8C65F" w14:textId="5B82D6F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124(0.813-1.55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3CF075A" w14:textId="457E023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47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006238C4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859BD31" w14:textId="320F2AB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84</w:t>
            </w:r>
            <w:r w:rsidRPr="00DB76F1">
              <w:rPr>
                <w:rFonts w:hint="eastAsia"/>
                <w:szCs w:val="20"/>
              </w:rPr>
              <w:t>6</w:t>
            </w:r>
            <w:r w:rsidRPr="00DB76F1">
              <w:rPr>
                <w:szCs w:val="20"/>
              </w:rPr>
              <w:t>(0.</w:t>
            </w:r>
            <w:r w:rsidRPr="00DB76F1">
              <w:rPr>
                <w:rFonts w:hint="eastAsia"/>
                <w:szCs w:val="20"/>
              </w:rPr>
              <w:t>596-1.201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BBF52B" w14:textId="0AE68B3F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350</w:t>
            </w:r>
          </w:p>
        </w:tc>
      </w:tr>
      <w:tr w:rsidR="00772255" w:rsidRPr="00DB76F1" w14:paraId="2979611C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9221321" w14:textId="49789E6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B44BC44" w14:textId="5B642D1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N</w:t>
            </w:r>
            <w:r w:rsidRPr="00DB76F1">
              <w:rPr>
                <w:szCs w:val="20"/>
              </w:rPr>
              <w:t>o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E85D34B" w14:textId="4234924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F079A45" w14:textId="75DC3E46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0242BCC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21B6217C" w14:textId="54B4B22F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2F5269" w14:textId="33249B21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3DF0CD85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8C4F1B7" w14:textId="1E60039A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Wate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0679A17F" w14:textId="41FFE73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River-water and well-water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700155E" w14:textId="3550B563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22(0.728-1.43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9407543" w14:textId="744B764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89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38D4077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38DF7B6F" w14:textId="791E66B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895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618-1.296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8F20F8" w14:textId="1E571E4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558</w:t>
            </w:r>
          </w:p>
        </w:tc>
      </w:tr>
      <w:tr w:rsidR="00772255" w:rsidRPr="00DB76F1" w14:paraId="285C9AA4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1FCB9B38" w14:textId="0F321CD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10E7C3F" w14:textId="11F6E2C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Tap water and mineral-water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220E7B1" w14:textId="5D1C7C1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36559AE" w14:textId="28D23AB4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7270B893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622E1CA9" w14:textId="691A219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0E5EEE" w14:textId="2A88198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0A848F08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6582FBD" w14:textId="4248A1FE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Dairy products (times/week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702C3EAC" w14:textId="53F0580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≥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AE1E6D1" w14:textId="247D02B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794(0.589-1.07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760AEE6" w14:textId="6ADDA641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13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028B22B8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332298A1" w14:textId="34F026AE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</w:t>
            </w:r>
            <w:r w:rsidRPr="00DB76F1">
              <w:rPr>
                <w:rFonts w:hint="eastAsia"/>
                <w:szCs w:val="20"/>
              </w:rPr>
              <w:t>217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880-1.682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46219E" w14:textId="7C08B97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235</w:t>
            </w:r>
          </w:p>
        </w:tc>
      </w:tr>
      <w:tr w:rsidR="00772255" w:rsidRPr="00DB76F1" w14:paraId="4C4D3A3A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07DD55C" w14:textId="75C0561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566F230E" w14:textId="16F2568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&lt;</w:t>
            </w:r>
            <w:r w:rsidRPr="00DB76F1">
              <w:rPr>
                <w:szCs w:val="20"/>
              </w:rPr>
              <w:t>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46A6C3F" w14:textId="0BD6C8F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1C78E8E" w14:textId="49E8AAB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05937CB4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0FB4C1BB" w14:textId="325D604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78E09A" w14:textId="43434C1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7745FCA2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E913696" w14:textId="07CB3FCA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i/>
                <w:iCs/>
                <w:szCs w:val="20"/>
              </w:rPr>
              <w:t xml:space="preserve">H. pylori </w:t>
            </w:r>
            <w:r w:rsidRPr="00DB76F1">
              <w:rPr>
                <w:szCs w:val="20"/>
              </w:rPr>
              <w:t>infection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03E8067E" w14:textId="08695052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 xml:space="preserve">Positive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E46A5F4" w14:textId="341F73E0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645(0.477-0.87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759672C" w14:textId="35AD28E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00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4976164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0BD7BB2F" w14:textId="78D14A9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962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699-1.323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34B664" w14:textId="1028558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812</w:t>
            </w:r>
          </w:p>
        </w:tc>
      </w:tr>
      <w:tr w:rsidR="00772255" w:rsidRPr="00DB76F1" w14:paraId="0DFB1D6C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75983D8" w14:textId="76661CD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5023C02C" w14:textId="6F0F8C9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 xml:space="preserve">Negative 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8BBB72F" w14:textId="0002460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46F66A8" w14:textId="7244D6B9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E169C36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30C21A0B" w14:textId="396A8B0A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6DD7C3" w14:textId="4764D58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  <w:tr w:rsidR="00772255" w:rsidRPr="00DB76F1" w14:paraId="468E1840" w14:textId="77777777" w:rsidTr="007D37E0"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1F60AF9" w14:textId="026150AD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Smoking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170FDC69" w14:textId="1B5EC60F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Ye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687557A" w14:textId="5BCD7FF8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47(0.778-1.40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0E6FF0A" w14:textId="75B33278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0.76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15074540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8D2F4AE" w14:textId="10E944B1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861</w:t>
            </w:r>
            <w:r w:rsidRPr="00DB76F1">
              <w:rPr>
                <w:szCs w:val="20"/>
              </w:rPr>
              <w:t>(</w:t>
            </w:r>
            <w:r w:rsidRPr="00DB76F1">
              <w:rPr>
                <w:rFonts w:hint="eastAsia"/>
                <w:szCs w:val="20"/>
              </w:rPr>
              <w:t>0.627-1.182</w:t>
            </w:r>
            <w:r w:rsidRPr="00DB76F1">
              <w:rPr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018D14" w14:textId="5FFCF591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0.355</w:t>
            </w:r>
          </w:p>
        </w:tc>
      </w:tr>
      <w:tr w:rsidR="00772255" w:rsidRPr="00DB76F1" w14:paraId="6CC25B7A" w14:textId="77777777" w:rsidTr="007D37E0">
        <w:tc>
          <w:tcPr>
            <w:tcW w:w="29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0F4E1C0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D857FA8" w14:textId="773C562C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rFonts w:hint="eastAsia"/>
                <w:szCs w:val="20"/>
              </w:rPr>
              <w:t>N</w:t>
            </w:r>
            <w:r w:rsidRPr="00DB76F1">
              <w:rPr>
                <w:szCs w:val="20"/>
              </w:rPr>
              <w:t>o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57F2200" w14:textId="60C2CF4B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9484F44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615A185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6E23F8A" w14:textId="2C974D15" w:rsidR="00772255" w:rsidRPr="00DB76F1" w:rsidRDefault="00772255" w:rsidP="00C3415A">
            <w:pPr>
              <w:spacing w:line="240" w:lineRule="auto"/>
              <w:rPr>
                <w:szCs w:val="20"/>
              </w:rPr>
            </w:pPr>
            <w:r w:rsidRPr="00DB76F1">
              <w:rPr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0AC4AE8" w14:textId="77777777" w:rsidR="00772255" w:rsidRPr="00DB76F1" w:rsidRDefault="00772255" w:rsidP="00C3415A">
            <w:pPr>
              <w:spacing w:line="240" w:lineRule="auto"/>
              <w:rPr>
                <w:szCs w:val="20"/>
              </w:rPr>
            </w:pPr>
          </w:p>
        </w:tc>
      </w:tr>
    </w:tbl>
    <w:bookmarkEnd w:id="1"/>
    <w:p w14:paraId="1259A5DC" w14:textId="77777777" w:rsidR="00D24180" w:rsidRDefault="00B93A34" w:rsidP="00E97B70">
      <w:pPr>
        <w:spacing w:line="240" w:lineRule="auto"/>
        <w:rPr>
          <w:sz w:val="20"/>
          <w:szCs w:val="20"/>
        </w:rPr>
      </w:pPr>
      <w:r w:rsidRPr="00046FED">
        <w:rPr>
          <w:sz w:val="20"/>
          <w:szCs w:val="20"/>
        </w:rPr>
        <w:t>CI, confidence interval; OR odds ratio.</w:t>
      </w:r>
      <w:r>
        <w:rPr>
          <w:sz w:val="20"/>
          <w:szCs w:val="20"/>
        </w:rPr>
        <w:t xml:space="preserve"> </w:t>
      </w:r>
    </w:p>
    <w:p w14:paraId="437E5BF4" w14:textId="5C5CF4F3" w:rsidR="00234809" w:rsidRPr="006150BC" w:rsidRDefault="00405D6D" w:rsidP="00ED4563">
      <w:pPr>
        <w:spacing w:line="240" w:lineRule="auto"/>
        <w:rPr>
          <w:kern w:val="0"/>
          <w:sz w:val="20"/>
          <w:szCs w:val="20"/>
        </w:rPr>
      </w:pPr>
      <w:proofErr w:type="spellStart"/>
      <w:r w:rsidRPr="00DB76F1">
        <w:rPr>
          <w:rFonts w:hint="eastAsia"/>
          <w:sz w:val="20"/>
          <w:szCs w:val="20"/>
          <w:vertAlign w:val="superscript"/>
        </w:rPr>
        <w:t>a</w:t>
      </w:r>
      <w:proofErr w:type="spellEnd"/>
      <w:r w:rsidRPr="00DB76F1">
        <w:rPr>
          <w:rFonts w:hint="eastAsia"/>
          <w:sz w:val="20"/>
          <w:szCs w:val="20"/>
          <w:vertAlign w:val="superscript"/>
        </w:rPr>
        <w:t xml:space="preserve"> </w:t>
      </w:r>
      <w:r w:rsidRPr="00DB76F1">
        <w:rPr>
          <w:rFonts w:hint="eastAsia"/>
          <w:sz w:val="20"/>
          <w:szCs w:val="20"/>
        </w:rPr>
        <w:t xml:space="preserve">Adjusted for propensity score of age, sex, BMI, </w:t>
      </w:r>
      <w:r w:rsidRPr="00DB76F1">
        <w:rPr>
          <w:sz w:val="20"/>
          <w:szCs w:val="20"/>
        </w:rPr>
        <w:t xml:space="preserve">occupation, monthly </w:t>
      </w:r>
      <w:r w:rsidRPr="00DB76F1">
        <w:rPr>
          <w:rFonts w:hint="eastAsia"/>
          <w:sz w:val="20"/>
          <w:szCs w:val="20"/>
        </w:rPr>
        <w:t xml:space="preserve">income and family history of </w:t>
      </w:r>
      <w:r w:rsidR="00C3415A">
        <w:rPr>
          <w:sz w:val="20"/>
          <w:szCs w:val="20"/>
        </w:rPr>
        <w:t>GC.</w:t>
      </w:r>
      <w:bookmarkEnd w:id="0"/>
    </w:p>
    <w:sectPr w:rsidR="00234809" w:rsidRPr="006150BC" w:rsidSect="00ED4563">
      <w:headerReference w:type="even" r:id="rId7"/>
      <w:headerReference w:type="default" r:id="rId8"/>
      <w:pgSz w:w="16840" w:h="12474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F1434" w14:textId="77777777" w:rsidR="00C20361" w:rsidRDefault="00C20361" w:rsidP="008261C2">
      <w:r>
        <w:separator/>
      </w:r>
    </w:p>
  </w:endnote>
  <w:endnote w:type="continuationSeparator" w:id="0">
    <w:p w14:paraId="51F95FC0" w14:textId="77777777" w:rsidR="00C20361" w:rsidRDefault="00C20361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29937" w14:textId="77777777" w:rsidR="00C20361" w:rsidRDefault="00C20361" w:rsidP="008261C2">
      <w:r>
        <w:separator/>
      </w:r>
    </w:p>
  </w:footnote>
  <w:footnote w:type="continuationSeparator" w:id="0">
    <w:p w14:paraId="48E46ABF" w14:textId="77777777" w:rsidR="00C20361" w:rsidRDefault="00C20361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F0223"/>
    <w:rsid w:val="000F3420"/>
    <w:rsid w:val="000F3C6B"/>
    <w:rsid w:val="001006F6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F23B4"/>
    <w:rsid w:val="001F4029"/>
    <w:rsid w:val="00205827"/>
    <w:rsid w:val="00206C34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5029D2"/>
    <w:rsid w:val="00507CBF"/>
    <w:rsid w:val="00512B56"/>
    <w:rsid w:val="005137B7"/>
    <w:rsid w:val="00514DF4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747D"/>
    <w:rsid w:val="00667F33"/>
    <w:rsid w:val="006707A0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B3075"/>
    <w:rsid w:val="006C0AD4"/>
    <w:rsid w:val="006C0F13"/>
    <w:rsid w:val="006C60A2"/>
    <w:rsid w:val="006C7E47"/>
    <w:rsid w:val="006D0359"/>
    <w:rsid w:val="006D7934"/>
    <w:rsid w:val="006E16A0"/>
    <w:rsid w:val="006E29B7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D37E0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6B5D"/>
    <w:rsid w:val="00851A09"/>
    <w:rsid w:val="00853F63"/>
    <w:rsid w:val="00864E7A"/>
    <w:rsid w:val="008755CA"/>
    <w:rsid w:val="0087613D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941"/>
    <w:rsid w:val="00AC450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60D45"/>
    <w:rsid w:val="00B6106D"/>
    <w:rsid w:val="00B614F9"/>
    <w:rsid w:val="00B6341E"/>
    <w:rsid w:val="00B705AE"/>
    <w:rsid w:val="00B721BC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7AE6"/>
    <w:rsid w:val="00C10841"/>
    <w:rsid w:val="00C130DD"/>
    <w:rsid w:val="00C14E74"/>
    <w:rsid w:val="00C20361"/>
    <w:rsid w:val="00C22AB5"/>
    <w:rsid w:val="00C336C2"/>
    <w:rsid w:val="00C3415A"/>
    <w:rsid w:val="00C36430"/>
    <w:rsid w:val="00C40DB3"/>
    <w:rsid w:val="00C5100C"/>
    <w:rsid w:val="00C53122"/>
    <w:rsid w:val="00C64572"/>
    <w:rsid w:val="00C64C43"/>
    <w:rsid w:val="00C65DDA"/>
    <w:rsid w:val="00C87A12"/>
    <w:rsid w:val="00C9247C"/>
    <w:rsid w:val="00C968A0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5D27"/>
    <w:rsid w:val="00D87082"/>
    <w:rsid w:val="00D9118C"/>
    <w:rsid w:val="00D91793"/>
    <w:rsid w:val="00D9475A"/>
    <w:rsid w:val="00D96CD3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573D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6178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5E6F"/>
    <w:rsid w:val="00E868F5"/>
    <w:rsid w:val="00E90F28"/>
    <w:rsid w:val="00E937EE"/>
    <w:rsid w:val="00E93BF6"/>
    <w:rsid w:val="00E94D02"/>
    <w:rsid w:val="00E95F6F"/>
    <w:rsid w:val="00E97B70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4563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196D"/>
    <w:rsid w:val="00FD3A18"/>
    <w:rsid w:val="00FD72C8"/>
    <w:rsid w:val="00FD76A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11:00Z</dcterms:created>
  <dcterms:modified xsi:type="dcterms:W3CDTF">2021-03-16T07:11:00Z</dcterms:modified>
</cp:coreProperties>
</file>